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1391E" w14:textId="0701E40F" w:rsidR="00487389" w:rsidRDefault="00932E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42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66743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0BFCDDB1" w14:textId="7ED190DC" w:rsidR="00F66743" w:rsidRDefault="00F66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FE9B8" w14:textId="77777777" w:rsidR="00F66743" w:rsidRPr="00611422" w:rsidRDefault="00F66743" w:rsidP="00F66743">
      <w:pPr>
        <w:pStyle w:val="Title"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611422">
        <w:rPr>
          <w:rFonts w:ascii="Times New Roman" w:eastAsia="Calibri" w:hAnsi="Times New Roman" w:cs="Times New Roman"/>
          <w:b w:val="0"/>
          <w:bCs w:val="0"/>
          <w:sz w:val="24"/>
          <w:szCs w:val="24"/>
        </w:rPr>
        <w:t>A</w:t>
      </w:r>
      <w:r w:rsidRPr="0061142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ospective Observational Registry of Repository Corticotropin Injection (</w:t>
      </w:r>
      <w:proofErr w:type="spellStart"/>
      <w:r w:rsidRPr="00611422">
        <w:rPr>
          <w:rFonts w:ascii="Times New Roman" w:hAnsi="Times New Roman" w:cs="Times New Roman"/>
          <w:b w:val="0"/>
          <w:bCs w:val="0"/>
          <w:sz w:val="24"/>
          <w:szCs w:val="24"/>
        </w:rPr>
        <w:t>Acthar</w:t>
      </w:r>
      <w:proofErr w:type="spellEnd"/>
      <w:r w:rsidRPr="00611422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®</w:t>
      </w:r>
      <w:r w:rsidRPr="0061142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Gel) for the Treatment of Multiple Sclerosis Relapse</w:t>
      </w:r>
    </w:p>
    <w:p w14:paraId="0885E75A" w14:textId="77777777" w:rsidR="00F66743" w:rsidRPr="00611422" w:rsidRDefault="00F66743" w:rsidP="00F66743">
      <w:pPr>
        <w:pStyle w:val="Title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92151" w14:textId="77777777" w:rsidR="00F66743" w:rsidRPr="00611422" w:rsidRDefault="00F66743" w:rsidP="00F667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422">
        <w:rPr>
          <w:rFonts w:ascii="Times New Roman" w:eastAsia="Calibri" w:hAnsi="Times New Roman" w:cs="Times New Roman"/>
          <w:bCs/>
          <w:sz w:val="24"/>
          <w:szCs w:val="24"/>
        </w:rPr>
        <w:t>Jeffrey</w:t>
      </w:r>
      <w:r w:rsidRPr="0061142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611422">
        <w:rPr>
          <w:rFonts w:ascii="Times New Roman" w:hAnsi="Times New Roman" w:cs="Times New Roman"/>
          <w:sz w:val="24"/>
          <w:szCs w:val="24"/>
        </w:rPr>
        <w:t>Kaplan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422">
        <w:rPr>
          <w:rFonts w:ascii="Times New Roman" w:hAnsi="Times New Roman" w:cs="Times New Roman"/>
          <w:sz w:val="24"/>
          <w:szCs w:val="24"/>
        </w:rPr>
        <w:t>, Tamara Miller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11422">
        <w:rPr>
          <w:rFonts w:ascii="Times New Roman" w:hAnsi="Times New Roman" w:cs="Times New Roman"/>
          <w:sz w:val="24"/>
          <w:szCs w:val="24"/>
        </w:rPr>
        <w:t>, Matthew Baker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11422">
        <w:rPr>
          <w:rFonts w:ascii="Times New Roman" w:hAnsi="Times New Roman" w:cs="Times New Roman"/>
          <w:sz w:val="24"/>
          <w:szCs w:val="24"/>
        </w:rPr>
        <w:t>, Bryan Due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11422">
        <w:rPr>
          <w:rFonts w:ascii="Times New Roman" w:hAnsi="Times New Roman" w:cs="Times New Roman"/>
          <w:sz w:val="24"/>
          <w:szCs w:val="24"/>
        </w:rPr>
        <w:t>, Enxu Zhao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114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4FEE0D" w14:textId="77777777" w:rsidR="00F66743" w:rsidRPr="00611422" w:rsidRDefault="00F66743" w:rsidP="00F667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680"/>
        </w:tabs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E6C4975" w14:textId="77777777" w:rsidR="00F66743" w:rsidRPr="00611422" w:rsidRDefault="00F66743" w:rsidP="00F6674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6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11422">
        <w:rPr>
          <w:rFonts w:ascii="Times New Roman" w:hAnsi="Times New Roman" w:cs="Times New Roman"/>
          <w:sz w:val="24"/>
          <w:szCs w:val="24"/>
        </w:rPr>
        <w:t xml:space="preserve">Kansas City Multiple Sclerosis and Headache Center, Overland Park, KS, USA; 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11422">
        <w:rPr>
          <w:rFonts w:ascii="Times New Roman" w:hAnsi="Times New Roman" w:cs="Times New Roman"/>
          <w:sz w:val="24"/>
          <w:szCs w:val="24"/>
        </w:rPr>
        <w:t xml:space="preserve">Advanced Neurology of Colorado, LLC, Fort Collins, CO, USA; 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11422">
        <w:rPr>
          <w:rFonts w:ascii="Times New Roman" w:hAnsi="Times New Roman" w:cs="Times New Roman"/>
          <w:sz w:val="24"/>
          <w:szCs w:val="24"/>
        </w:rPr>
        <w:t xml:space="preserve">Collier Neurologic Specialists, LLC, Naples, FL, USA; </w:t>
      </w:r>
      <w:r w:rsidRPr="006114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11422">
        <w:rPr>
          <w:rFonts w:ascii="Times New Roman" w:hAnsi="Times New Roman" w:cs="Times New Roman"/>
          <w:sz w:val="24"/>
          <w:szCs w:val="24"/>
        </w:rPr>
        <w:t>Mallinckrodt Pharmaceuticals, Bedminster, NJ, USA</w:t>
      </w:r>
    </w:p>
    <w:p w14:paraId="48AF45A7" w14:textId="77777777" w:rsidR="00F66743" w:rsidRPr="00611422" w:rsidRDefault="00F6674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76223" w14:textId="77777777" w:rsidR="00611422" w:rsidRPr="00611422" w:rsidRDefault="00611422" w:rsidP="00611422">
      <w:pPr>
        <w:pStyle w:val="Title"/>
        <w:spacing w:after="0" w:line="240" w:lineRule="auto"/>
        <w:jc w:val="left"/>
        <w:rPr>
          <w:rFonts w:ascii="Times New Roman" w:eastAsia="Calibri" w:hAnsi="Times New Roman" w:cs="Times New Roman"/>
          <w:b w:val="0"/>
          <w:bCs w:val="0"/>
          <w:sz w:val="24"/>
          <w:szCs w:val="24"/>
        </w:rPr>
      </w:pPr>
    </w:p>
    <w:p w14:paraId="182AD736" w14:textId="77777777" w:rsidR="00611422" w:rsidRPr="00611422" w:rsidRDefault="0061142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114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2467663" w14:textId="2E9227C3" w:rsidR="00D031E9" w:rsidRPr="006F6A9D" w:rsidRDefault="00D031E9" w:rsidP="00D031E9">
      <w:pPr>
        <w:spacing w:after="6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F6A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.</w:t>
      </w:r>
      <w:r w:rsidRPr="006F6A9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st of study sites </w:t>
      </w:r>
    </w:p>
    <w:tbl>
      <w:tblPr>
        <w:tblW w:w="9360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20"/>
        <w:gridCol w:w="3340"/>
      </w:tblGrid>
      <w:tr w:rsidR="006F6A9D" w:rsidRPr="006F6A9D" w14:paraId="615DC4CA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871C8" w14:textId="4720C4C9" w:rsidR="00D031E9" w:rsidRPr="006F6A9D" w:rsidRDefault="00D031E9" w:rsidP="0099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C04681" w14:textId="5E18009B" w:rsidR="00D031E9" w:rsidRPr="006F6A9D" w:rsidRDefault="00D031E9" w:rsidP="00992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</w:tr>
      <w:tr w:rsidR="006F6A9D" w:rsidRPr="006F6A9D" w14:paraId="00695C53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2750F" w14:textId="4608878F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anced Neurosciences Research, LL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1B27D" w14:textId="504565D2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t Collins, CO</w:t>
            </w:r>
          </w:p>
        </w:tc>
      </w:tr>
      <w:tr w:rsidR="006F6A9D" w:rsidRPr="006F6A9D" w14:paraId="4615AB25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A881D" w14:textId="70587ECA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bama Neurology Associate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4852B" w14:textId="0E04F7E2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wood, AL</w:t>
            </w:r>
          </w:p>
        </w:tc>
      </w:tr>
      <w:tr w:rsidR="006F6A9D" w:rsidRPr="006F6A9D" w14:paraId="183B8ED4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6CF8A" w14:textId="0C67E4C0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 Neurology, P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4BE0B" w14:textId="08BF5CE4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n Island, NY</w:t>
            </w:r>
          </w:p>
        </w:tc>
      </w:tr>
      <w:tr w:rsidR="006F6A9D" w:rsidRPr="006F6A9D" w14:paraId="2994C504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C3525D" w14:textId="5B4D6BE1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ed Neurologists of Southern Connecticut, P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3BAE26" w14:textId="51E73E0A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field, CT</w:t>
            </w:r>
          </w:p>
        </w:tc>
      </w:tr>
      <w:tr w:rsidR="006F6A9D" w:rsidRPr="006F6A9D" w14:paraId="32F47BAA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AD34A" w14:textId="358AB3CA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 Secours Health System - Virginia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E89DA4" w14:textId="2520210E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mond, VA</w:t>
            </w:r>
          </w:p>
        </w:tc>
      </w:tr>
      <w:tr w:rsidR="006F6A9D" w:rsidRPr="006F6A9D" w14:paraId="692A0189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293F" w14:textId="07D0D90D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unstein Neurology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44A7A" w14:textId="72237A26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oresville, NC</w:t>
            </w:r>
          </w:p>
        </w:tc>
      </w:tr>
      <w:tr w:rsidR="006F6A9D" w:rsidRPr="006F6A9D" w14:paraId="6B20348C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78CDD" w14:textId="2DC88661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Park Family Care Cente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3EE0C" w14:textId="00D81487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land Park, KS</w:t>
            </w:r>
          </w:p>
        </w:tc>
      </w:tr>
      <w:tr w:rsidR="006F6A9D" w:rsidRPr="006F6A9D" w14:paraId="485F2B61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3E4B8" w14:textId="730EA3BE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ier Neurologic Specialists, LL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A65C6" w14:textId="13ACA31E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ples, FL</w:t>
            </w:r>
          </w:p>
        </w:tc>
      </w:tr>
      <w:tr w:rsidR="006F6A9D" w:rsidRPr="006F6A9D" w14:paraId="4F1199D4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4C0E8" w14:textId="580FBCE1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umbus Research &amp; Wellness Institute, In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95FEA" w14:textId="6ECDF69A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umbus, GA</w:t>
            </w:r>
          </w:p>
        </w:tc>
      </w:tr>
      <w:tr w:rsidR="006F6A9D" w:rsidRPr="006F6A9D" w14:paraId="130D4D1D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CCDE7" w14:textId="35FC3333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ial Healthcar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3E24C" w14:textId="2744F7BB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ter, SC</w:t>
            </w:r>
          </w:p>
        </w:tc>
      </w:tr>
      <w:tr w:rsidR="006F6A9D" w:rsidRPr="006F6A9D" w14:paraId="79C54C7C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2F524" w14:textId="57559819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Springs Neurological Associates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35233" w14:textId="112E2B2E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ado Springs, CO</w:t>
            </w:r>
          </w:p>
        </w:tc>
      </w:tr>
      <w:tr w:rsidR="006F6A9D" w:rsidRPr="006F6A9D" w14:paraId="3624B98F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870692" w14:textId="1AA6EF95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dova Research Institute, LL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3E429" w14:textId="1141E2ED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ami, FL</w:t>
            </w:r>
          </w:p>
        </w:tc>
      </w:tr>
      <w:tr w:rsidR="006F6A9D" w:rsidRPr="006F6A9D" w14:paraId="7CB4ABA6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61B03" w14:textId="280873E1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ert Neurology Associates, LL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72E36" w14:textId="67523609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 Vegas, NV</w:t>
            </w:r>
          </w:p>
        </w:tc>
      </w:tr>
      <w:tr w:rsidR="006F6A9D" w:rsidRPr="006F6A9D" w14:paraId="488B7724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FA5EF" w14:textId="35F17BCA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ve Towns Neurology, P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D8B07" w14:textId="0C26B2F4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odmere, NY</w:t>
            </w:r>
          </w:p>
        </w:tc>
      </w:tr>
      <w:tr w:rsidR="006F6A9D" w:rsidRPr="006F6A9D" w14:paraId="03C2520A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0BC8B" w14:textId="5565AF86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rida Neurological Center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3DF3E5" w14:textId="390B875D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ala, FL</w:t>
            </w:r>
          </w:p>
        </w:tc>
      </w:tr>
      <w:tr w:rsidR="006F6A9D" w:rsidRPr="006F6A9D" w14:paraId="2CB1773D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A5FBE" w14:textId="1BE0905C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ational Neurorehabilitation Institute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7BFAF" w14:textId="110EE195" w:rsidR="00D031E9" w:rsidRPr="006F6A9D" w:rsidRDefault="00D031E9" w:rsidP="00D031E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herville, MD</w:t>
            </w:r>
          </w:p>
        </w:tc>
      </w:tr>
      <w:tr w:rsidR="006F6A9D" w:rsidRPr="006F6A9D" w14:paraId="66162A26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C2904" w14:textId="7CF44451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pe Neurology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E566B" w14:textId="41EDC199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xville, TN</w:t>
            </w:r>
          </w:p>
        </w:tc>
      </w:tr>
      <w:tr w:rsidR="006F6A9D" w:rsidRPr="006F6A9D" w14:paraId="574FA150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9BB63" w14:textId="54AC828B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ene Greenhouse MD, PC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68601" w14:textId="7918DF31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mison, PA</w:t>
            </w:r>
          </w:p>
        </w:tc>
      </w:tr>
      <w:tr w:rsidR="006F6A9D" w:rsidRPr="006F6A9D" w14:paraId="38D25B61" w14:textId="77777777" w:rsidTr="001E2D69">
        <w:trPr>
          <w:trHeight w:val="288"/>
        </w:trPr>
        <w:tc>
          <w:tcPr>
            <w:tcW w:w="6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535205" w14:textId="62ED8F84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Star Health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E8573" w14:textId="4EA7B4B6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, DC</w:t>
            </w:r>
          </w:p>
        </w:tc>
      </w:tr>
      <w:tr w:rsidR="006F6A9D" w:rsidRPr="006F6A9D" w14:paraId="5FF7AE58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86077" w14:textId="6A32E6F4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idian Clinical Research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9B954" w14:textId="3674D420" w:rsidR="00D031E9" w:rsidRPr="006F6A9D" w:rsidRDefault="001E2D6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vannah, GA</w:t>
            </w:r>
          </w:p>
        </w:tc>
      </w:tr>
      <w:tr w:rsidR="006F6A9D" w:rsidRPr="006F6A9D" w14:paraId="6284D1EE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D8805" w14:textId="683DE143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ford Regional Medical Center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819DB" w14:textId="28F7BDBA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pedale, MA</w:t>
            </w:r>
          </w:p>
        </w:tc>
      </w:tr>
      <w:tr w:rsidR="006F6A9D" w:rsidRPr="006F6A9D" w14:paraId="48F926B6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85636" w14:textId="61171096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ical Services of Orlando, PA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03334" w14:textId="4CE427DA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lando, FL</w:t>
            </w:r>
          </w:p>
        </w:tc>
      </w:tr>
      <w:tr w:rsidR="006F6A9D" w:rsidRPr="006F6A9D" w14:paraId="5F5D30AA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EDF46" w14:textId="37FFD309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 and Stroke Associates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D83B07" w14:textId="6C4FDD67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itz, PA</w:t>
            </w:r>
          </w:p>
        </w:tc>
      </w:tr>
      <w:tr w:rsidR="006F6A9D" w:rsidRPr="006F6A9D" w14:paraId="15835A36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975F7" w14:textId="523DBE2A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 Associates of Ormond Beach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F4B29" w14:textId="25B53A9C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mond Beach, FL</w:t>
            </w:r>
          </w:p>
        </w:tc>
      </w:tr>
      <w:tr w:rsidR="006F6A9D" w:rsidRPr="006F6A9D" w14:paraId="097C0EA0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E7144A" w14:textId="3F27AFF5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 Associates, PA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24775" w14:textId="4B62A1B5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tland, FL</w:t>
            </w:r>
          </w:p>
        </w:tc>
      </w:tr>
      <w:tr w:rsidR="006F6A9D" w:rsidRPr="006F6A9D" w14:paraId="7B1D0757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7260F" w14:textId="08FF4F47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 Center of New England, PC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BDBD3" w14:textId="45910B9E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xboro, MA</w:t>
            </w:r>
          </w:p>
        </w:tc>
      </w:tr>
      <w:tr w:rsidR="006F6A9D" w:rsidRPr="006F6A9D" w14:paraId="7B18543F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B3D0D" w14:textId="338A1788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k Clinic for Multiple Sclerosis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1DB56" w14:textId="53B58A7B" w:rsidR="001E2D69" w:rsidRPr="006F6A9D" w:rsidRDefault="001E2D69" w:rsidP="001E2D6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ontown, OH</w:t>
            </w:r>
          </w:p>
        </w:tc>
      </w:tr>
      <w:tr w:rsidR="006F6A9D" w:rsidRPr="006F6A9D" w14:paraId="48DB6B75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0E1A6" w14:textId="66775A39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gden Clinic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D5966" w14:textId="4EDBEF47" w:rsidR="00D031E9" w:rsidRPr="006F6A9D" w:rsidRDefault="00D031E9" w:rsidP="00D03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gden, UT</w:t>
            </w:r>
          </w:p>
        </w:tc>
      </w:tr>
      <w:tr w:rsidR="006F6A9D" w:rsidRPr="006F6A9D" w14:paraId="6DBD07BF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2AC8E" w14:textId="35BDEA62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tira</w:t>
            </w:r>
            <w:proofErr w:type="spellEnd"/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nc.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27D48" w14:textId="51D5884B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hpage, NY</w:t>
            </w:r>
          </w:p>
        </w:tc>
      </w:tr>
      <w:tr w:rsidR="006F6A9D" w:rsidRPr="006F6A9D" w14:paraId="7054C662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F2D5D" w14:textId="3B800EBF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Toledo Clinic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C0FBF" w14:textId="3AC27C32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do, OH</w:t>
            </w:r>
          </w:p>
        </w:tc>
      </w:tr>
      <w:tr w:rsidR="006F6A9D" w:rsidRPr="006F6A9D" w14:paraId="4AA9D248" w14:textId="77777777" w:rsidTr="001E2D69">
        <w:trPr>
          <w:trHeight w:val="288"/>
        </w:trPr>
        <w:tc>
          <w:tcPr>
            <w:tcW w:w="6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BA00C" w14:textId="3D76EFC3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System of Maryland</w:t>
            </w:r>
          </w:p>
        </w:tc>
        <w:tc>
          <w:tcPr>
            <w:tcW w:w="3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7F5B5" w14:textId="16D8D785" w:rsidR="001E2D69" w:rsidRPr="006F6A9D" w:rsidRDefault="001E2D69" w:rsidP="001E2D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A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timore, MD</w:t>
            </w:r>
          </w:p>
        </w:tc>
      </w:tr>
    </w:tbl>
    <w:p w14:paraId="2BB029CF" w14:textId="4A360172" w:rsidR="00B254DC" w:rsidRDefault="00B254DC"/>
    <w:sectPr w:rsidR="00B254DC" w:rsidSect="00FF685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F6837" w14:textId="77777777" w:rsidR="001B16B5" w:rsidRDefault="001B16B5" w:rsidP="002D6122">
      <w:pPr>
        <w:spacing w:after="0" w:line="240" w:lineRule="auto"/>
      </w:pPr>
      <w:r>
        <w:separator/>
      </w:r>
    </w:p>
  </w:endnote>
  <w:endnote w:type="continuationSeparator" w:id="0">
    <w:p w14:paraId="19D5E318" w14:textId="77777777" w:rsidR="001B16B5" w:rsidRDefault="001B16B5" w:rsidP="002D6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1427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868F0" w14:textId="450FF1DA" w:rsidR="002D6122" w:rsidRDefault="002D6122">
        <w:pPr>
          <w:pStyle w:val="Footer"/>
          <w:jc w:val="right"/>
        </w:pPr>
        <w:r w:rsidRPr="002D61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D61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D61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D612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D61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AD56B6C" w14:textId="77777777" w:rsidR="002D6122" w:rsidRDefault="002D61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B087D" w14:textId="77777777" w:rsidR="001B16B5" w:rsidRDefault="001B16B5" w:rsidP="002D6122">
      <w:pPr>
        <w:spacing w:after="0" w:line="240" w:lineRule="auto"/>
      </w:pPr>
      <w:r>
        <w:separator/>
      </w:r>
    </w:p>
  </w:footnote>
  <w:footnote w:type="continuationSeparator" w:id="0">
    <w:p w14:paraId="1454811D" w14:textId="77777777" w:rsidR="001B16B5" w:rsidRDefault="001B16B5" w:rsidP="002D61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1D1E2F"/>
    <w:multiLevelType w:val="hybridMultilevel"/>
    <w:tmpl w:val="4BB6E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023ED"/>
    <w:multiLevelType w:val="hybridMultilevel"/>
    <w:tmpl w:val="C318F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E8"/>
    <w:rsid w:val="000B7B77"/>
    <w:rsid w:val="001B16B5"/>
    <w:rsid w:val="001E2D69"/>
    <w:rsid w:val="002D6122"/>
    <w:rsid w:val="0035703D"/>
    <w:rsid w:val="00380B92"/>
    <w:rsid w:val="00390329"/>
    <w:rsid w:val="003E674E"/>
    <w:rsid w:val="004278C0"/>
    <w:rsid w:val="00487389"/>
    <w:rsid w:val="005800A1"/>
    <w:rsid w:val="00611422"/>
    <w:rsid w:val="0064252D"/>
    <w:rsid w:val="006F6A9D"/>
    <w:rsid w:val="0079445A"/>
    <w:rsid w:val="007D758A"/>
    <w:rsid w:val="00816CF2"/>
    <w:rsid w:val="00841B46"/>
    <w:rsid w:val="00932EE8"/>
    <w:rsid w:val="009370AF"/>
    <w:rsid w:val="00B15417"/>
    <w:rsid w:val="00B254DC"/>
    <w:rsid w:val="00B372C6"/>
    <w:rsid w:val="00B701D0"/>
    <w:rsid w:val="00BD4983"/>
    <w:rsid w:val="00C96448"/>
    <w:rsid w:val="00CD688D"/>
    <w:rsid w:val="00D031E9"/>
    <w:rsid w:val="00DE0483"/>
    <w:rsid w:val="00EE200B"/>
    <w:rsid w:val="00F66743"/>
    <w:rsid w:val="00F96FE5"/>
    <w:rsid w:val="00FC11FE"/>
    <w:rsid w:val="00FE603E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B5F6"/>
  <w15:chartTrackingRefBased/>
  <w15:docId w15:val="{CDF3D402-CF76-440A-BE8E-E14A52916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932EE8"/>
    <w:pPr>
      <w:spacing w:after="60" w:line="276" w:lineRule="auto"/>
    </w:pPr>
    <w:rPr>
      <w:rFonts w:eastAsia="Times New Roman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2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E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6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122"/>
  </w:style>
  <w:style w:type="paragraph" w:styleId="Footer">
    <w:name w:val="footer"/>
    <w:basedOn w:val="Normal"/>
    <w:link w:val="FooterChar"/>
    <w:uiPriority w:val="99"/>
    <w:unhideWhenUsed/>
    <w:rsid w:val="002D6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122"/>
  </w:style>
  <w:style w:type="table" w:customStyle="1" w:styleId="TableGrid2">
    <w:name w:val="Table Grid2"/>
    <w:basedOn w:val="TableNormal"/>
    <w:next w:val="TableGrid"/>
    <w:rsid w:val="004278C0"/>
    <w:pPr>
      <w:spacing w:after="60" w:line="276" w:lineRule="auto"/>
    </w:pPr>
    <w:rPr>
      <w:rFonts w:eastAsia="Times New Roman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611422"/>
    <w:pPr>
      <w:spacing w:after="60" w:line="276" w:lineRule="auto"/>
      <w:jc w:val="center"/>
    </w:pPr>
    <w:rPr>
      <w:rFonts w:eastAsia="Times New Roman" w:cstheme="minorHAnsi"/>
      <w:b/>
      <w:bCs/>
      <w:color w:val="000000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611422"/>
    <w:rPr>
      <w:rFonts w:eastAsia="Times New Roman" w:cstheme="minorHAnsi"/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C5867-1B27-4553-9B2F-C5DE69D44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Barton</dc:creator>
  <cp:keywords/>
  <dc:description/>
  <cp:lastModifiedBy>Amber Watson</cp:lastModifiedBy>
  <cp:revision>15</cp:revision>
  <dcterms:created xsi:type="dcterms:W3CDTF">2020-08-03T22:14:00Z</dcterms:created>
  <dcterms:modified xsi:type="dcterms:W3CDTF">2020-12-01T16:24:00Z</dcterms:modified>
</cp:coreProperties>
</file>